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0A6A77" w14:textId="5E13AF04" w:rsidR="007D7E27" w:rsidRPr="00C47414" w:rsidRDefault="007D7E27" w:rsidP="007D7E27">
      <w:pPr>
        <w:spacing w:line="480" w:lineRule="auto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r w:rsidRPr="00C47414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Supplementary </w:t>
      </w:r>
      <w:r w:rsidR="00FF20AB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M</w:t>
      </w:r>
      <w:r w:rsidRPr="00C47414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aterials</w:t>
      </w:r>
    </w:p>
    <w:p w14:paraId="69A33A5C" w14:textId="77777777" w:rsidR="007D7E27" w:rsidRPr="00C47414" w:rsidRDefault="007D7E27" w:rsidP="007D7E27">
      <w:pPr>
        <w:spacing w:line="480" w:lineRule="auto"/>
        <w:rPr>
          <w:rFonts w:ascii="等线" w:eastAsia="等线" w:hAnsi="等线" w:cs="Times New Roman"/>
        </w:rPr>
      </w:pPr>
      <w:r w:rsidRPr="00C47414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C47414">
        <w:rPr>
          <w:rFonts w:ascii="Times New Roman" w:eastAsia="宋体" w:hAnsi="Times New Roman" w:cs="Times New Roman"/>
          <w:sz w:val="24"/>
          <w:szCs w:val="24"/>
        </w:rPr>
        <w:t>able A1.</w:t>
      </w:r>
      <w:r w:rsidRPr="00C47414">
        <w:rPr>
          <w:rFonts w:ascii="等线" w:eastAsia="等线" w:hAnsi="等线" w:cs="Times New Roman"/>
        </w:rPr>
        <w:t xml:space="preserve"> </w:t>
      </w:r>
      <w:r w:rsidRPr="00C47414">
        <w:rPr>
          <w:rFonts w:ascii="Times New Roman" w:eastAsia="宋体" w:hAnsi="Times New Roman" w:cs="Times New Roman"/>
          <w:sz w:val="24"/>
          <w:szCs w:val="24"/>
        </w:rPr>
        <w:t>Evaluation of CC quality for kneeling and standing position settings with participants finishing both rounds of tria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06"/>
        <w:gridCol w:w="2030"/>
        <w:gridCol w:w="1920"/>
        <w:gridCol w:w="950"/>
      </w:tblGrid>
      <w:tr w:rsidR="00C47414" w:rsidRPr="00C47414" w14:paraId="47801A18" w14:textId="77777777" w:rsidTr="008301EC">
        <w:trPr>
          <w:trHeight w:val="285"/>
        </w:trPr>
        <w:tc>
          <w:tcPr>
            <w:tcW w:w="20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2C12D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95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9A873" w14:textId="77777777" w:rsidR="007D7E27" w:rsidRPr="00C47414" w:rsidRDefault="007D7E27" w:rsidP="007D7E2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Position settings during CC</w:t>
            </w:r>
          </w:p>
        </w:tc>
      </w:tr>
      <w:tr w:rsidR="00C47414" w:rsidRPr="00C47414" w14:paraId="1957FF8C" w14:textId="77777777" w:rsidTr="008301EC">
        <w:trPr>
          <w:trHeight w:val="282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5EE27" w14:textId="77777777" w:rsidR="007D7E27" w:rsidRPr="00C47414" w:rsidRDefault="007D7E27" w:rsidP="007D7E2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E0310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Kneeling (n=126)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88629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Standing (n=12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F846D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p-value</w:t>
            </w:r>
          </w:p>
        </w:tc>
      </w:tr>
      <w:tr w:rsidR="00C47414" w:rsidRPr="00C47414" w14:paraId="1CC3D382" w14:textId="77777777" w:rsidTr="008301EC">
        <w:trPr>
          <w:trHeight w:val="90"/>
        </w:trPr>
        <w:tc>
          <w:tcPr>
            <w:tcW w:w="20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F36F4E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Correct rate (%)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1EE30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31.65±28.16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1B5BA9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24.64±25.47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985364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0.039</w:t>
            </w:r>
          </w:p>
        </w:tc>
      </w:tr>
      <w:tr w:rsidR="00C47414" w:rsidRPr="00C47414" w14:paraId="2CD999D5" w14:textId="77777777" w:rsidTr="008301EC">
        <w:trPr>
          <w:trHeight w:val="90"/>
        </w:trPr>
        <w:tc>
          <w:tcPr>
            <w:tcW w:w="20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5F433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Pause happening (%)</w:t>
            </w:r>
          </w:p>
        </w:tc>
        <w:tc>
          <w:tcPr>
            <w:tcW w:w="12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6176D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.73±28.34</w:t>
            </w:r>
          </w:p>
        </w:tc>
        <w:tc>
          <w:tcPr>
            <w:tcW w:w="11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D94B5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</w:t>
            </w: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5.56±46.76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E8AA4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&lt;</w:t>
            </w: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</w:tr>
      <w:tr w:rsidR="00C47414" w:rsidRPr="00C47414" w14:paraId="1D58A310" w14:textId="77777777" w:rsidTr="008301EC">
        <w:trPr>
          <w:trHeight w:val="90"/>
        </w:trPr>
        <w:tc>
          <w:tcPr>
            <w:tcW w:w="20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F5B91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Depth (mm)</w:t>
            </w:r>
          </w:p>
        </w:tc>
        <w:tc>
          <w:tcPr>
            <w:tcW w:w="12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8A5B1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50.50±7.04</w:t>
            </w:r>
          </w:p>
        </w:tc>
        <w:tc>
          <w:tcPr>
            <w:tcW w:w="11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92CE0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53.10±10.44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B6259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0.022</w:t>
            </w:r>
          </w:p>
        </w:tc>
      </w:tr>
      <w:tr w:rsidR="00C47414" w:rsidRPr="00C47414" w14:paraId="20B16C78" w14:textId="77777777" w:rsidTr="008301EC">
        <w:trPr>
          <w:trHeight w:val="90"/>
        </w:trPr>
        <w:tc>
          <w:tcPr>
            <w:tcW w:w="20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44F29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Frequency (times/min)</w:t>
            </w:r>
          </w:p>
        </w:tc>
        <w:tc>
          <w:tcPr>
            <w:tcW w:w="12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DDA7F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112.75±9.68</w:t>
            </w:r>
          </w:p>
        </w:tc>
        <w:tc>
          <w:tcPr>
            <w:tcW w:w="11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404B1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114.01±8.75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4C9E0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0.282</w:t>
            </w:r>
          </w:p>
        </w:tc>
      </w:tr>
      <w:tr w:rsidR="00C47414" w:rsidRPr="00C47414" w14:paraId="08722A9B" w14:textId="77777777" w:rsidTr="008301EC">
        <w:trPr>
          <w:trHeight w:val="90"/>
        </w:trPr>
        <w:tc>
          <w:tcPr>
            <w:tcW w:w="20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B061E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Over-deep rate (%)</w:t>
            </w:r>
          </w:p>
        </w:tc>
        <w:tc>
          <w:tcPr>
            <w:tcW w:w="12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69486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15.67±24.07</w:t>
            </w:r>
          </w:p>
        </w:tc>
        <w:tc>
          <w:tcPr>
            <w:tcW w:w="11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CBA8A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29.51±34.95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CFC27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C47414" w:rsidRPr="00C47414" w14:paraId="7C8F2416" w14:textId="77777777" w:rsidTr="008301EC">
        <w:trPr>
          <w:trHeight w:val="90"/>
        </w:trPr>
        <w:tc>
          <w:tcPr>
            <w:tcW w:w="20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925E5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Less-deep rate (%)</w:t>
            </w:r>
          </w:p>
        </w:tc>
        <w:tc>
          <w:tcPr>
            <w:tcW w:w="12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F94C4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40.74±34.81</w:t>
            </w:r>
          </w:p>
        </w:tc>
        <w:tc>
          <w:tcPr>
            <w:tcW w:w="11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ADD20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37.19±36.48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1D7C3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0.430</w:t>
            </w:r>
          </w:p>
        </w:tc>
      </w:tr>
      <w:tr w:rsidR="00C47414" w:rsidRPr="00C47414" w14:paraId="61303378" w14:textId="77777777" w:rsidTr="008301EC">
        <w:trPr>
          <w:trHeight w:val="90"/>
        </w:trPr>
        <w:tc>
          <w:tcPr>
            <w:tcW w:w="205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684E70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Over-speed rate (%)</w:t>
            </w:r>
          </w:p>
        </w:tc>
        <w:tc>
          <w:tcPr>
            <w:tcW w:w="12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95EEA3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20.28±27.86</w:t>
            </w:r>
          </w:p>
        </w:tc>
        <w:tc>
          <w:tcPr>
            <w:tcW w:w="115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F0B5C9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23.95±32.38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7AC04D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0.336</w:t>
            </w:r>
          </w:p>
        </w:tc>
      </w:tr>
      <w:tr w:rsidR="00C47414" w:rsidRPr="00C47414" w14:paraId="74195BE2" w14:textId="77777777" w:rsidTr="008301EC">
        <w:trPr>
          <w:trHeight w:val="285"/>
        </w:trPr>
        <w:tc>
          <w:tcPr>
            <w:tcW w:w="20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1337935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Less-speed rate (%)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EBDAE55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10.46±23.17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DD5E90A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6.72±18.1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5A0FB5" w14:textId="77777777" w:rsidR="007D7E27" w:rsidRPr="00C47414" w:rsidRDefault="007D7E27" w:rsidP="007D7E2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Cs w:val="21"/>
              </w:rPr>
              <w:t>0.155</w:t>
            </w:r>
          </w:p>
        </w:tc>
      </w:tr>
    </w:tbl>
    <w:p w14:paraId="0BE6D1BC" w14:textId="77777777" w:rsidR="007D7E27" w:rsidRPr="00C47414" w:rsidRDefault="007D7E27" w:rsidP="007D7E27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C47414">
        <w:rPr>
          <w:rFonts w:ascii="Times New Roman" w:eastAsia="宋体" w:hAnsi="Times New Roman" w:cs="Times New Roman"/>
          <w:sz w:val="22"/>
        </w:rPr>
        <w:t>Note: All values were estimated with means (and with S.D. followed after “±”). P-values were offered to tell the differences between the kneeling and standing position settings.</w:t>
      </w:r>
    </w:p>
    <w:p w14:paraId="3108CAAD" w14:textId="77777777" w:rsidR="007D7E27" w:rsidRPr="00C47414" w:rsidRDefault="007D7E27" w:rsidP="007D7E27">
      <w:pPr>
        <w:spacing w:line="480" w:lineRule="auto"/>
        <w:rPr>
          <w:rFonts w:ascii="Times New Roman" w:eastAsia="宋体" w:hAnsi="Times New Roman" w:cs="Times New Roman"/>
        </w:rPr>
      </w:pPr>
    </w:p>
    <w:p w14:paraId="39541D39" w14:textId="77777777" w:rsidR="007D7E27" w:rsidRPr="00C47414" w:rsidRDefault="007D7E27" w:rsidP="007D7E27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47414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6AF1ED65" w14:textId="77777777" w:rsidR="007D7E27" w:rsidRPr="00C47414" w:rsidRDefault="007D7E27" w:rsidP="007D7E2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C47414">
        <w:rPr>
          <w:rFonts w:ascii="Times New Roman" w:eastAsia="宋体" w:hAnsi="Times New Roman" w:cs="Times New Roman"/>
          <w:sz w:val="24"/>
          <w:szCs w:val="24"/>
        </w:rPr>
        <w:lastRenderedPageBreak/>
        <w:t>Table A2. Heterogeneous CC quality of male and female participants finishing both rounds of tria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4"/>
        <w:gridCol w:w="1125"/>
        <w:gridCol w:w="1125"/>
        <w:gridCol w:w="756"/>
        <w:gridCol w:w="1125"/>
        <w:gridCol w:w="1125"/>
        <w:gridCol w:w="756"/>
      </w:tblGrid>
      <w:tr w:rsidR="00C47414" w:rsidRPr="00C47414" w14:paraId="50A8E342" w14:textId="77777777" w:rsidTr="008301EC">
        <w:tc>
          <w:tcPr>
            <w:tcW w:w="15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D25CA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48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F9805" w14:textId="77777777" w:rsidR="007D7E27" w:rsidRPr="00C47414" w:rsidRDefault="007D7E27" w:rsidP="007D7E2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49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79EEE" w14:textId="77777777" w:rsidR="007D7E27" w:rsidRPr="00C47414" w:rsidRDefault="007D7E27" w:rsidP="007D7E2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</w:tr>
      <w:tr w:rsidR="00C47414" w:rsidRPr="00C47414" w14:paraId="60234365" w14:textId="77777777" w:rsidTr="008301EC"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329CC" w14:textId="77777777" w:rsidR="007D7E27" w:rsidRPr="00C47414" w:rsidRDefault="007D7E27" w:rsidP="007D7E2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77A9C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neeling</w:t>
            </w:r>
          </w:p>
          <w:p w14:paraId="63F7841E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n=4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45DBF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anding</w:t>
            </w:r>
          </w:p>
          <w:p w14:paraId="3BDD42FA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n=4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F3B73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88153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neeling</w:t>
            </w:r>
          </w:p>
          <w:p w14:paraId="4C05F8C3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n=7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51FBE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anding</w:t>
            </w:r>
          </w:p>
          <w:p w14:paraId="573F79C3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n=7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F2174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C47414" w:rsidRPr="00C47414" w14:paraId="0AF933AF" w14:textId="77777777" w:rsidTr="008301EC">
        <w:tc>
          <w:tcPr>
            <w:tcW w:w="1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54E1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rrect rate (%)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E17C1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88±29.40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1FCB0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.52±27.33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7C0E9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8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05D60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12±27.27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ADE3B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54±23.53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C3350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6</w:t>
            </w:r>
          </w:p>
        </w:tc>
      </w:tr>
      <w:tr w:rsidR="00C47414" w:rsidRPr="00C47414" w14:paraId="3D3D5350" w14:textId="77777777" w:rsidTr="008301EC"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07178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use happening (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DBCDB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±31.1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2FEDB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9±50.4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7D8E6" w14:textId="77777777" w:rsidR="007D7E27" w:rsidRPr="00C47414" w:rsidRDefault="007D7E27" w:rsidP="007D7E2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8B204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59±26.6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221B8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96±49.8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3049" w14:textId="77777777" w:rsidR="007D7E27" w:rsidRPr="00C47414" w:rsidRDefault="007D7E27" w:rsidP="007D7E2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C47414" w:rsidRPr="00C47414" w14:paraId="078BFEFC" w14:textId="77777777" w:rsidTr="008301EC"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1F91A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pth (mm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E60DD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.17±6.2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6F965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.19±7.8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A5BE0" w14:textId="77777777" w:rsidR="007D7E27" w:rsidRPr="00C47414" w:rsidRDefault="007D7E27" w:rsidP="007D7E2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38575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.91±7.0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38E54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.66±11.0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80886" w14:textId="77777777" w:rsidR="007D7E27" w:rsidRPr="00C47414" w:rsidRDefault="007D7E27" w:rsidP="007D7E2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8</w:t>
            </w:r>
          </w:p>
        </w:tc>
      </w:tr>
      <w:tr w:rsidR="00C47414" w:rsidRPr="00C47414" w14:paraId="083E4DD3" w14:textId="77777777" w:rsidTr="008301EC"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1B83B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requency (times/min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56921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88±29.4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EEB95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.52±27.3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08FBE" w14:textId="77777777" w:rsidR="007D7E27" w:rsidRPr="00C47414" w:rsidRDefault="007D7E27" w:rsidP="007D7E2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732FB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12±27.2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BA18C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54±23.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153F1" w14:textId="77777777" w:rsidR="007D7E27" w:rsidRPr="00C47414" w:rsidRDefault="007D7E27" w:rsidP="007D7E2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6</w:t>
            </w:r>
          </w:p>
        </w:tc>
      </w:tr>
      <w:tr w:rsidR="00C47414" w:rsidRPr="00C47414" w14:paraId="7B259EE9" w14:textId="77777777" w:rsidTr="008301EC"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C4223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ver-deep rate (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2122D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09±26.8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043E7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.10±35.7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9E2FD" w14:textId="77777777" w:rsidR="007D7E27" w:rsidRPr="00C47414" w:rsidRDefault="007D7E27" w:rsidP="007D7E2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5D74F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26±21.2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1AB8C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63±32.8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ED606" w14:textId="77777777" w:rsidR="007D7E27" w:rsidRPr="00C47414" w:rsidRDefault="007D7E27" w:rsidP="007D7E2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1</w:t>
            </w:r>
          </w:p>
        </w:tc>
      </w:tr>
      <w:tr w:rsidR="00C47414" w:rsidRPr="00C47414" w14:paraId="153C62F7" w14:textId="77777777" w:rsidTr="008301EC"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E3EDD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ss-deep rate (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E859D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71±30.1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D671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28±25.1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77103" w14:textId="77777777" w:rsidR="007D7E27" w:rsidRPr="00C47414" w:rsidRDefault="007D7E27" w:rsidP="007D7E2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75043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.49±35.2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F01D1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.44±37.6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582EB" w14:textId="77777777" w:rsidR="007D7E27" w:rsidRPr="00C47414" w:rsidRDefault="007D7E27" w:rsidP="007D7E2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2</w:t>
            </w:r>
          </w:p>
        </w:tc>
      </w:tr>
      <w:tr w:rsidR="00C47414" w:rsidRPr="00C47414" w14:paraId="7180992F" w14:textId="77777777" w:rsidTr="008301EC"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D5F4B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ver-speed rate (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D979D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63±28.3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E33EE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03±30.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B1FC0" w14:textId="77777777" w:rsidR="007D7E27" w:rsidRPr="00C47414" w:rsidRDefault="007D7E27" w:rsidP="007D7E2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1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E1757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08±27.7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2318F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09±33.3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40354" w14:textId="77777777" w:rsidR="007D7E27" w:rsidRPr="00C47414" w:rsidRDefault="007D7E27" w:rsidP="007D7E2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06</w:t>
            </w:r>
          </w:p>
        </w:tc>
      </w:tr>
      <w:tr w:rsidR="00C47414" w:rsidRPr="00C47414" w14:paraId="447B9385" w14:textId="77777777" w:rsidTr="008301EC">
        <w:tc>
          <w:tcPr>
            <w:tcW w:w="1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D81A0F3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ss-speed rate (%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108744E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97±17.4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C6288B6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5±5.4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B2386AF" w14:textId="77777777" w:rsidR="007D7E27" w:rsidRPr="00C47414" w:rsidRDefault="007D7E27" w:rsidP="007D7E2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CF2B5E0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53±25.8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6382518" w14:textId="77777777" w:rsidR="007D7E27" w:rsidRPr="00C47414" w:rsidRDefault="007D7E27" w:rsidP="007D7E2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56±22.0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2F3F7F0" w14:textId="77777777" w:rsidR="007D7E27" w:rsidRPr="00C47414" w:rsidRDefault="007D7E27" w:rsidP="007D7E27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474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8</w:t>
            </w:r>
          </w:p>
        </w:tc>
      </w:tr>
    </w:tbl>
    <w:p w14:paraId="2BDC206C" w14:textId="7C7B4BF7" w:rsidR="009209A0" w:rsidRPr="00C47414" w:rsidRDefault="007D7E27" w:rsidP="007D7E27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C47414">
        <w:rPr>
          <w:rFonts w:ascii="Times New Roman" w:eastAsia="宋体" w:hAnsi="Times New Roman" w:cs="Times New Roman"/>
          <w:sz w:val="22"/>
        </w:rPr>
        <w:t>Note: All values were estimated with means (and with S.D. followed after “±”). P-values were offered to tell the differences between the kneeling and standing position settings.</w:t>
      </w:r>
    </w:p>
    <w:sectPr w:rsidR="009209A0" w:rsidRPr="00C47414" w:rsidSect="007D7E27">
      <w:footerReference w:type="default" r:id="rId6"/>
      <w:pgSz w:w="11906" w:h="16838"/>
      <w:pgMar w:top="1440" w:right="1800" w:bottom="1440" w:left="1800" w:header="851" w:footer="992" w:gutter="0"/>
      <w:lnNumType w:countBy="1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18E300" w14:textId="77777777" w:rsidR="00265E72" w:rsidRDefault="00265E72" w:rsidP="007D7E27">
      <w:r>
        <w:separator/>
      </w:r>
    </w:p>
  </w:endnote>
  <w:endnote w:type="continuationSeparator" w:id="0">
    <w:p w14:paraId="18BE7C5E" w14:textId="77777777" w:rsidR="00265E72" w:rsidRDefault="00265E72" w:rsidP="007D7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96536516"/>
      <w:docPartObj>
        <w:docPartGallery w:val="AutoText"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0F10671" w14:textId="77777777" w:rsidR="009F1455" w:rsidRDefault="00000000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990C404" w14:textId="77777777" w:rsidR="009F1455" w:rsidRDefault="009F145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68294D" w14:textId="77777777" w:rsidR="00265E72" w:rsidRDefault="00265E72" w:rsidP="007D7E27">
      <w:r>
        <w:separator/>
      </w:r>
    </w:p>
  </w:footnote>
  <w:footnote w:type="continuationSeparator" w:id="0">
    <w:p w14:paraId="762B69AF" w14:textId="77777777" w:rsidR="00265E72" w:rsidRDefault="00265E72" w:rsidP="007D7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256"/>
    <w:rsid w:val="00075A16"/>
    <w:rsid w:val="001D7826"/>
    <w:rsid w:val="00265E72"/>
    <w:rsid w:val="0031747E"/>
    <w:rsid w:val="00556FF3"/>
    <w:rsid w:val="005F6EBC"/>
    <w:rsid w:val="006A0B61"/>
    <w:rsid w:val="006B0F13"/>
    <w:rsid w:val="007D7E27"/>
    <w:rsid w:val="008928E0"/>
    <w:rsid w:val="009209A0"/>
    <w:rsid w:val="009F1455"/>
    <w:rsid w:val="00B80EA8"/>
    <w:rsid w:val="00BF2005"/>
    <w:rsid w:val="00C47414"/>
    <w:rsid w:val="00D41256"/>
    <w:rsid w:val="00F12333"/>
    <w:rsid w:val="00FC1423"/>
    <w:rsid w:val="00FF2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0A809"/>
  <w15:chartTrackingRefBased/>
  <w15:docId w15:val="{6FB332F1-1B61-4ED4-8713-8F614D65A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E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7E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E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7E2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D7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2023-11-04</dc:creator>
  <cp:keywords/>
  <dc:description/>
  <cp:lastModifiedBy>WY-0519</cp:lastModifiedBy>
  <cp:revision>6</cp:revision>
  <dcterms:created xsi:type="dcterms:W3CDTF">2024-01-05T10:25:00Z</dcterms:created>
  <dcterms:modified xsi:type="dcterms:W3CDTF">2024-06-19T16:16:00Z</dcterms:modified>
</cp:coreProperties>
</file>